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</w:t>
      </w:r>
      <w:r>
        <w:rPr>
          <w:b/>
        </w:rPr>
        <w:t xml:space="preserve">Table S1. </w:t>
      </w:r>
      <w:r>
        <w:rPr/>
        <w:t>shRNA sequences used for each gene in stud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7286"/>
      </w:tblGrid>
      <w:tr>
        <w:trPr>
          <w:trHeight w:val="158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Target</w:t>
            </w:r>
          </w:p>
        </w:tc>
        <w:tc>
          <w:tcPr>
            <w:tcW w:w="728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RNA sequence</w:t>
            </w:r>
          </w:p>
        </w:tc>
      </w:tr>
      <w:tr>
        <w:trPr>
          <w:trHeight w:val="6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N9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ACTATGTTAATGCCAGGCAACTCGAGTTGCCTGGCATTAACATAGTCTTTTT</w:t>
            </w:r>
          </w:p>
        </w:tc>
      </w:tr>
      <w:tr>
        <w:trPr>
          <w:trHeight w:val="61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GAAGGAAGGAAGGCATTGTACTCGAGTACAATGCCTTCCTTCCTTCGTTTTT</w:t>
            </w:r>
          </w:p>
        </w:tc>
      </w:tr>
      <w:tr>
        <w:trPr>
          <w:trHeight w:val="40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129" w:hanging="129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TACTCAGACAGATTACATCTCGAGATGTAATCTGTCTGAGTATGGTTTTT</w:t>
            </w:r>
          </w:p>
        </w:tc>
      </w:tr>
      <w:tr>
        <w:trPr>
          <w:trHeight w:val="40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TATCAAACTGTGCCTTATTCTCGAGAATAAGGCACAGTTTGATAGCTTTTT</w:t>
            </w:r>
          </w:p>
        </w:tc>
      </w:tr>
      <w:tr>
        <w:trPr>
          <w:trHeight w:val="149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D1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CACGCTCTCTTTGTTCATTCTCGAGAATGAACAAAGAGAGCGTGGGTTTTT</w:t>
            </w:r>
          </w:p>
        </w:tc>
      </w:tr>
      <w:tr>
        <w:trPr>
          <w:trHeight w:val="119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AAGGAACAAGGGCTACAATCTCGAGATTGTAGCCCTTGTTCCTTAGTTTTT</w:t>
            </w:r>
          </w:p>
        </w:tc>
      </w:tr>
      <w:tr>
        <w:trPr>
          <w:trHeight w:val="107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TCTCCTATAATCTGTCAACTCGAGTTGACAGATTATAGGAGATGGTTTTT</w:t>
            </w:r>
          </w:p>
        </w:tc>
      </w:tr>
      <w:tr>
        <w:trPr>
          <w:trHeight w:val="107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CCGGCGGCACTATTGGAGATTGGATCTCGAGATCCAATCTCCAATAGTGCCGTTTTT</w:t>
            </w:r>
          </w:p>
        </w:tc>
      </w:tr>
      <w:tr>
        <w:trPr>
          <w:trHeight w:val="119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GAGCACATAACGAAGTTTCTCGAGAAACTTCGTTATGTGCTCTGGTTTTT</w:t>
            </w:r>
          </w:p>
        </w:tc>
      </w:tr>
      <w:tr>
        <w:trPr>
          <w:trHeight w:val="13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3K2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AACGTCAAACTAGGAGATTCTCGAGAATCTCCTAGTTTGACGTTGCTTTTT</w:t>
            </w:r>
          </w:p>
        </w:tc>
      </w:tr>
      <w:tr>
        <w:trPr>
          <w:trHeight w:val="14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GATGAATTACACCAGGTTCTCGAGAACCTGGTGTAATTCATCTGGTTTTT</w:t>
            </w:r>
          </w:p>
        </w:tc>
      </w:tr>
      <w:tr>
        <w:trPr>
          <w:trHeight w:val="4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TTTGGATGGAGAGAGCTATCTCGAGATAGCTCTCTCCATCCAAAGGTTTTT</w:t>
            </w:r>
          </w:p>
        </w:tc>
      </w:tr>
      <w:tr>
        <w:trPr>
          <w:trHeight w:val="4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ATATCATCATCAAGAGGTAACTCGAGTTACCTCTTGATGATGATATGTTTTT</w:t>
            </w:r>
          </w:p>
        </w:tc>
      </w:tr>
      <w:tr>
        <w:trPr>
          <w:trHeight w:val="13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1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9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TGTCGATGATAGGTTAGAACTCGAGTTCTAACCTATCATCGACAGCTTTTT</w:t>
            </w:r>
          </w:p>
        </w:tc>
      </w:tr>
      <w:tr>
        <w:trPr>
          <w:trHeight w:val="15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ATGTGTATTTGGTTATGGAACTCGAGTTCCATAACCAAATACACATCTTTTT</w:t>
            </w:r>
          </w:p>
        </w:tc>
      </w:tr>
      <w:tr>
        <w:trPr>
          <w:trHeight w:val="53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GTGAGGAATTATGTCGAAACTCGAGTTTCGACATAATTCCTCACAGTTTTT</w:t>
            </w:r>
          </w:p>
        </w:tc>
      </w:tr>
      <w:tr>
        <w:trPr>
          <w:trHeight w:val="23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GGGATTGTTTGTGCTGCATTCTCGAGAATGCAGCACAAACAATCCCTTTTTT</w:t>
            </w:r>
          </w:p>
        </w:tc>
      </w:tr>
      <w:tr>
        <w:trPr>
          <w:trHeight w:val="13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1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TACGTGAGTGTGCAGAAGATCTCGAGATCTTCTGCACACTCACGTACTTTTT</w:t>
            </w:r>
          </w:p>
        </w:tc>
      </w:tr>
      <w:tr>
        <w:trPr>
          <w:trHeight w:val="23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AGTGTGCAGAAGATCGTGGTCTCGAGACCACGATCTTCTGCACACTCTTTTT</w:t>
            </w:r>
          </w:p>
        </w:tc>
      </w:tr>
      <w:tr>
        <w:trPr>
          <w:trHeight w:val="77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GTTACCCTCAATAGCTATGTCTCGAGACATAGCTATTGAGGGTAACGTTTTT</w:t>
            </w:r>
          </w:p>
        </w:tc>
      </w:tr>
      <w:tr>
        <w:trPr>
          <w:trHeight w:val="16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GAAAGACTATTGAGCCATTCTCGAGAATGGCTCAATAGTCTTTCAGTTTTT</w:t>
            </w:r>
          </w:p>
        </w:tc>
      </w:tr>
      <w:tr>
        <w:trPr>
          <w:trHeight w:val="107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GAAAGACTATTGAGCCATTCTCGAGAATGGCTCAATAGTCTTTCAGTTTTT</w:t>
            </w:r>
          </w:p>
        </w:tc>
      </w:tr>
      <w:tr>
        <w:trPr>
          <w:trHeight w:val="13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23B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GCGTTACTACAGCAGATACTCGAGTATCTGCTGTAGTAACGCTGGTTTTT</w:t>
            </w:r>
          </w:p>
        </w:tc>
      </w:tr>
      <w:tr>
        <w:trPr>
          <w:trHeight w:val="119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TGTACTAGATCCAGAAACTTCTCGAGAAGTTTCTGGATCTAGTACACTTTTT</w:t>
            </w:r>
          </w:p>
        </w:tc>
      </w:tr>
      <w:tr>
        <w:trPr>
          <w:trHeight w:val="5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GAAGCTGGAAGTGGTCATATCTCGAGATATGACCACTTCCAGCTTCTTTTTT</w:t>
            </w:r>
          </w:p>
        </w:tc>
      </w:tr>
      <w:tr>
        <w:trPr>
          <w:trHeight w:val="15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CCAGCATCAGCGACAGCATCTCGAGATGCTGTCGCTGATGCTGGAGTTTTT</w:t>
            </w:r>
          </w:p>
        </w:tc>
      </w:tr>
      <w:tr>
        <w:trPr>
          <w:trHeight w:val="65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173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B2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AACTACCAGGACTGCACCTTCTCGAGAAGGTGCAGTCCTGGTAGTTGTTTTTG</w:t>
            </w:r>
          </w:p>
        </w:tc>
      </w:tr>
      <w:tr>
        <w:trPr>
          <w:trHeight w:val="23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GACTTCGAGGACATGATTGCTCGAGCAATCATGTCCTCGAAGTCAGTTTTTG</w:t>
            </w:r>
          </w:p>
        </w:tc>
      </w:tr>
      <w:tr>
        <w:trPr>
          <w:trHeight w:val="101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TCCTTCACAATGTGAAGCTCTCGAGAGCTTCACATTGTGAAGGAGGTTTTTG</w:t>
            </w:r>
          </w:p>
        </w:tc>
      </w:tr>
      <w:tr>
        <w:trPr>
          <w:trHeight w:val="113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ZH2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AACACAAGTCATCCCATTAACTCGAGTTAATGGGATGACTTGTGTTGTTTTTG</w:t>
            </w:r>
          </w:p>
        </w:tc>
      </w:tr>
      <w:tr>
        <w:trPr>
          <w:trHeight w:val="13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ATGATGGTTAACGGTGATCACTCGAGTGATCACCGTTAACCATCATATTTTTG</w:t>
            </w:r>
          </w:p>
        </w:tc>
      </w:tr>
      <w:tr>
        <w:trPr>
          <w:trHeight w:val="53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AACAGCTGCCTTAGCTTCACTCGAGTGAAGCTAAGGCAGCTGTTTCTTTTTG</w:t>
            </w:r>
          </w:p>
        </w:tc>
      </w:tr>
      <w:tr>
        <w:trPr>
          <w:trHeight w:val="113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2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FIA2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TGAGAAGGATCGAAGACTACTCGAGTAGTCTTCGATCCTTCTCAGCTTTTT</w:t>
            </w:r>
          </w:p>
        </w:tc>
      </w:tr>
      <w:tr>
        <w:trPr>
          <w:trHeight w:val="16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TACCACAATGATGCTCGAACTCGAGTTCGAGCATCATTGTGGTAGGTTTTT</w:t>
            </w:r>
          </w:p>
        </w:tc>
      </w:tr>
      <w:tr>
        <w:trPr>
          <w:trHeight w:val="16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TCCATTACTGCCTCTGTTACTCGAGTAACAGAGGCAGTAATGGAGGTTTTT</w:t>
            </w:r>
          </w:p>
        </w:tc>
      </w:tr>
      <w:tr>
        <w:trPr>
          <w:trHeight w:val="157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TAAGAAGACGAGCAGTGAAACTCGAGTTTCACTGCTCGTCTTCTTAGTTTTT</w:t>
            </w:r>
          </w:p>
        </w:tc>
      </w:tr>
      <w:tr>
        <w:trPr>
          <w:trHeight w:val="113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2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FIBP1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GGTTAGAGCAGATGGAAGATCTCGAGATCTTCCATCTGCTCTAACCGTTTTT</w:t>
            </w:r>
          </w:p>
        </w:tc>
      </w:tr>
      <w:tr>
        <w:trPr>
          <w:trHeight w:val="22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AGAGTGTTTCCATTCATATCTCGAGATATGAATGGAAACACTCTGGTTTTT</w:t>
            </w:r>
          </w:p>
        </w:tc>
      </w:tr>
      <w:tr>
        <w:trPr>
          <w:trHeight w:val="13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CTCAATATAAGACCCAGTTTCTCGAGAAACTGGGTCTTATATTGAGGTTTTT</w:t>
            </w:r>
          </w:p>
        </w:tc>
      </w:tr>
      <w:tr>
        <w:trPr>
          <w:trHeight w:val="6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GTGGATTGTTAGAGATGATCTCGAGATCATCTCTAACAATCCACGCTTTTT</w:t>
            </w:r>
          </w:p>
        </w:tc>
      </w:tr>
      <w:tr>
        <w:trPr>
          <w:trHeight w:val="85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GCCAAAGTGAAGCCAAAGAAACTCGAGTTTCTTTGGCTTCACTTTGGCTTTTT</w:t>
            </w:r>
          </w:p>
        </w:tc>
      </w:tr>
      <w:tr>
        <w:trPr>
          <w:trHeight w:val="150" w:hRule="atLeast"/>
        </w:trPr>
        <w:tc>
          <w:tcPr>
            <w:tcW w:w="11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50" w:hRule="atLeast"/>
        </w:trPr>
        <w:tc>
          <w:tcPr>
            <w:tcW w:w="111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1</w:t>
            </w:r>
          </w:p>
        </w:tc>
        <w:tc>
          <w:tcPr>
            <w:tcW w:w="7286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CACTCATTCAAGCATGAGGATCTCGAGATCCTCATGCTTGAATGAGTGTTTTTG</w:t>
            </w:r>
          </w:p>
        </w:tc>
      </w:tr>
      <w:tr>
        <w:trPr>
          <w:trHeight w:val="15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TGAACTTAGGAGCCACCTTCTCGAGAAGGTGGCTCCTAAGTTCATCTTTTTG</w:t>
            </w:r>
          </w:p>
        </w:tc>
      </w:tr>
      <w:tr>
        <w:trPr>
          <w:trHeight w:val="40" w:hRule="atLeast"/>
        </w:trPr>
        <w:tc>
          <w:tcPr>
            <w:tcW w:w="111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86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ATAAGTACTAGATGCATCACCTCGAGGTGATGCATCTAGTACTTATATT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12:06:00Z</dcterms:created>
  <dc:creator>Sylvie</dc:creator>
  <dc:description/>
  <cp:keywords/>
  <dc:language>en-US</dc:language>
  <cp:lastModifiedBy>Sylvie</cp:lastModifiedBy>
  <dcterms:modified xsi:type="dcterms:W3CDTF">2010-02-02T11:55:00Z</dcterms:modified>
  <cp:revision>6</cp:revision>
  <dc:subject/>
  <dc:title>TABLE S1</dc:title>
</cp:coreProperties>
</file>